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91167" w14:textId="77777777" w:rsidR="0052728E" w:rsidRPr="0052728E" w:rsidRDefault="0052728E">
      <w:pPr>
        <w:rPr>
          <w:b/>
          <w:bCs/>
        </w:rPr>
      </w:pPr>
      <w:r w:rsidRPr="0052728E">
        <w:rPr>
          <w:b/>
          <w:bCs/>
        </w:rPr>
        <w:t xml:space="preserve">SUPPLEMENTARY MOVIE LEGENDS </w:t>
      </w:r>
    </w:p>
    <w:p w14:paraId="21CCD9BD" w14:textId="77777777" w:rsidR="0052728E" w:rsidRDefault="0052728E"/>
    <w:p w14:paraId="4B0234F5" w14:textId="44FFE30A" w:rsidR="0052728E" w:rsidRDefault="00CF0F26">
      <w:r>
        <w:t xml:space="preserve">Supplementary </w:t>
      </w:r>
      <w:r w:rsidR="0052728E">
        <w:t xml:space="preserve">Movie 1. Branching microtubule nucleation at kinetochores with vanadate. The field is 30 </w:t>
      </w:r>
      <w:r w:rsidR="0052728E">
        <w:rPr>
          <w:rFonts w:cstheme="minorHAnsi"/>
        </w:rPr>
        <w:t>µ</w:t>
      </w:r>
      <w:r w:rsidR="0052728E">
        <w:t xml:space="preserve">m x 30 </w:t>
      </w:r>
      <w:r w:rsidR="0052728E">
        <w:rPr>
          <w:rFonts w:cstheme="minorHAnsi"/>
        </w:rPr>
        <w:t>µ</w:t>
      </w:r>
      <w:r w:rsidR="0052728E">
        <w:t xml:space="preserve">m. </w:t>
      </w:r>
    </w:p>
    <w:p w14:paraId="074164E7" w14:textId="27B5DD36" w:rsidR="0052728E" w:rsidRDefault="00CF0F26">
      <w:r>
        <w:t xml:space="preserve">Supplementary </w:t>
      </w:r>
      <w:r w:rsidR="0052728E">
        <w:t>Movie 2. Branched microtubule network formation in control (left) and augmin</w:t>
      </w:r>
      <w:r w:rsidR="0052728E">
        <w:t>-</w:t>
      </w:r>
      <w:r w:rsidR="0052728E">
        <w:t xml:space="preserve">depleted (right) extracts. The fields are 140 </w:t>
      </w:r>
      <w:r w:rsidR="0052728E">
        <w:rPr>
          <w:rFonts w:cstheme="minorHAnsi"/>
        </w:rPr>
        <w:t>µ</w:t>
      </w:r>
      <w:r w:rsidR="0052728E">
        <w:t>m x 166</w:t>
      </w:r>
      <w:r w:rsidR="0052728E">
        <w:rPr>
          <w:b/>
          <w:bCs/>
        </w:rPr>
        <w:t xml:space="preserve"> </w:t>
      </w:r>
      <w:r w:rsidR="0052728E">
        <w:rPr>
          <w:rFonts w:cstheme="minorHAnsi"/>
        </w:rPr>
        <w:t>µ</w:t>
      </w:r>
      <w:r w:rsidR="0052728E">
        <w:t xml:space="preserve">m. </w:t>
      </w:r>
    </w:p>
    <w:p w14:paraId="782193F0" w14:textId="06F42DA6" w:rsidR="0052728E" w:rsidRDefault="00CF0F26">
      <w:r>
        <w:t xml:space="preserve">Supplementary </w:t>
      </w:r>
      <w:r w:rsidR="0052728E">
        <w:t>Movie 3. Branched microtubule network formation in control (left) and TPX2</w:t>
      </w:r>
      <w:r w:rsidR="0052728E">
        <w:t>-</w:t>
      </w:r>
      <w:r w:rsidR="0052728E">
        <w:t xml:space="preserve">depleted (right) extracts. The fields are 140 </w:t>
      </w:r>
      <w:r w:rsidR="0052728E">
        <w:rPr>
          <w:rFonts w:cstheme="minorHAnsi"/>
        </w:rPr>
        <w:t>µ</w:t>
      </w:r>
      <w:r w:rsidR="0052728E">
        <w:t xml:space="preserve">m x 166 </w:t>
      </w:r>
      <w:r w:rsidR="0052728E">
        <w:rPr>
          <w:rFonts w:cstheme="minorHAnsi"/>
        </w:rPr>
        <w:t>µ</w:t>
      </w:r>
      <w:r w:rsidR="0052728E">
        <w:t xml:space="preserve">m. </w:t>
      </w:r>
    </w:p>
    <w:p w14:paraId="067713FD" w14:textId="6087E24A" w:rsidR="0052728E" w:rsidRDefault="00CF0F26">
      <w:r>
        <w:t xml:space="preserve">Supplementary </w:t>
      </w:r>
      <w:r w:rsidR="0052728E">
        <w:t xml:space="preserve">Movie 4. Branching microtubule nucleation in a uniform field of SAFs. The field is 34 </w:t>
      </w:r>
      <w:r w:rsidR="0052728E">
        <w:rPr>
          <w:rFonts w:cstheme="minorHAnsi"/>
        </w:rPr>
        <w:t>µ</w:t>
      </w:r>
      <w:r w:rsidR="0052728E">
        <w:t xml:space="preserve">m x 22 </w:t>
      </w:r>
      <w:r w:rsidR="0052728E">
        <w:rPr>
          <w:rFonts w:cstheme="minorHAnsi"/>
        </w:rPr>
        <w:t>µ</w:t>
      </w:r>
      <w:r w:rsidR="0052728E">
        <w:t xml:space="preserve">m. </w:t>
      </w:r>
    </w:p>
    <w:p w14:paraId="1FEF95AA" w14:textId="5801186F" w:rsidR="0052728E" w:rsidRDefault="00CF0F26">
      <w:r>
        <w:t xml:space="preserve">Supplementary </w:t>
      </w:r>
      <w:r w:rsidR="0052728E">
        <w:t xml:space="preserve">Movie 5. Branching microtubule nucleation at kinetochores with motor activity. The field is 30 </w:t>
      </w:r>
      <w:r w:rsidR="0052728E">
        <w:rPr>
          <w:rFonts w:cstheme="minorHAnsi"/>
        </w:rPr>
        <w:t>µ</w:t>
      </w:r>
      <w:r w:rsidR="0052728E">
        <w:t xml:space="preserve">m x 30 </w:t>
      </w:r>
      <w:r w:rsidR="0052728E">
        <w:rPr>
          <w:rFonts w:cstheme="minorHAnsi"/>
        </w:rPr>
        <w:t>µ</w:t>
      </w:r>
      <w:r w:rsidR="0052728E">
        <w:t xml:space="preserve">m. </w:t>
      </w:r>
    </w:p>
    <w:p w14:paraId="129E00F3" w14:textId="3D133536" w:rsidR="00F21641" w:rsidRDefault="00CF0F26">
      <w:r>
        <w:t xml:space="preserve">Supplementary </w:t>
      </w:r>
      <w:r w:rsidR="0052728E">
        <w:t xml:space="preserve">Movie 6. Bipolar spindle assembly around chromosomes. The field is 40 </w:t>
      </w:r>
      <w:r w:rsidR="0052728E">
        <w:rPr>
          <w:rFonts w:cstheme="minorHAnsi"/>
        </w:rPr>
        <w:t>µ</w:t>
      </w:r>
      <w:r w:rsidR="0052728E">
        <w:t xml:space="preserve">m x 40 </w:t>
      </w:r>
      <w:r w:rsidR="0052728E">
        <w:rPr>
          <w:rFonts w:cstheme="minorHAnsi"/>
        </w:rPr>
        <w:t>µ</w:t>
      </w:r>
      <w:r w:rsidR="0052728E">
        <w:t>m.</w:t>
      </w:r>
    </w:p>
    <w:sectPr w:rsidR="00F2164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8E"/>
    <w:rsid w:val="002B23E3"/>
    <w:rsid w:val="0052728E"/>
    <w:rsid w:val="00826F64"/>
    <w:rsid w:val="00AB3DC2"/>
    <w:rsid w:val="00C05EDB"/>
    <w:rsid w:val="00CF0F26"/>
    <w:rsid w:val="00D3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1300"/>
  <w15:chartTrackingRefBased/>
  <w15:docId w15:val="{A1A9F43E-ABA2-4CE5-8186-11F2FA07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les</dc:creator>
  <cp:keywords/>
  <dc:description/>
  <cp:lastModifiedBy>Daniel Morales</cp:lastModifiedBy>
  <cp:revision>2</cp:revision>
  <dcterms:created xsi:type="dcterms:W3CDTF">2023-05-08T13:28:00Z</dcterms:created>
  <dcterms:modified xsi:type="dcterms:W3CDTF">2023-05-08T13:40:00Z</dcterms:modified>
</cp:coreProperties>
</file>